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27CB7" w14:textId="77777777" w:rsidR="00B521E3" w:rsidRDefault="00B521E3" w:rsidP="00B521E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. Binomial GLMM summary of offspring survival following the removal of the mother (or no removal as control) with a random effect of mother nested in </w:t>
      </w:r>
      <w:proofErr w:type="spellStart"/>
      <w:r>
        <w:rPr>
          <w:rFonts w:ascii="Times New Roman" w:hAnsi="Times New Roman" w:cs="Times New Roman"/>
        </w:rPr>
        <w:t>neighbourhood</w:t>
      </w:r>
      <w:proofErr w:type="spellEnd"/>
      <w:r>
        <w:rPr>
          <w:rFonts w:ascii="Times New Roman" w:hAnsi="Times New Roman" w:cs="Times New Roman"/>
        </w:rPr>
        <w:t xml:space="preserve"> ID (n = 39)</w:t>
      </w:r>
    </w:p>
    <w:tbl>
      <w:tblPr>
        <w:tblStyle w:val="TableGrid"/>
        <w:tblW w:w="944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007"/>
        <w:gridCol w:w="1513"/>
        <w:gridCol w:w="990"/>
        <w:gridCol w:w="810"/>
        <w:gridCol w:w="270"/>
        <w:gridCol w:w="810"/>
        <w:gridCol w:w="810"/>
      </w:tblGrid>
      <w:tr w:rsidR="00B521E3" w14:paraId="34CD5A27" w14:textId="77777777" w:rsidTr="003062D1">
        <w:tc>
          <w:tcPr>
            <w:tcW w:w="3235" w:type="dxa"/>
            <w:tcBorders>
              <w:top w:val="single" w:sz="4" w:space="0" w:color="auto"/>
              <w:bottom w:val="nil"/>
            </w:tcBorders>
          </w:tcPr>
          <w:p w14:paraId="5FF73DB6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</w:tcPr>
          <w:p w14:paraId="2B076907" w14:textId="77777777" w:rsidR="00B521E3" w:rsidRDefault="00B521E3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</w:tcPr>
          <w:p w14:paraId="5654F953" w14:textId="77777777" w:rsidR="00B521E3" w:rsidRDefault="00B521E3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DBF72" w14:textId="77777777" w:rsidR="00B521E3" w:rsidRDefault="00B521E3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. I.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FD6272A" w14:textId="77777777" w:rsidR="00B521E3" w:rsidRDefault="00B521E3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55A983A6" w14:textId="77777777" w:rsidR="00B521E3" w:rsidRDefault="00B521E3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632C47DA" w14:textId="77777777" w:rsidR="00B521E3" w:rsidRPr="00F8265A" w:rsidRDefault="00B521E3" w:rsidP="003062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265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B521E3" w14:paraId="3EEF9540" w14:textId="77777777" w:rsidTr="003062D1">
        <w:tc>
          <w:tcPr>
            <w:tcW w:w="3235" w:type="dxa"/>
            <w:tcBorders>
              <w:top w:val="nil"/>
              <w:bottom w:val="single" w:sz="4" w:space="0" w:color="auto"/>
            </w:tcBorders>
          </w:tcPr>
          <w:p w14:paraId="4508497B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14:paraId="69F7E02D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/>
            <w:tcBorders>
              <w:bottom w:val="single" w:sz="4" w:space="0" w:color="auto"/>
            </w:tcBorders>
          </w:tcPr>
          <w:p w14:paraId="65601F26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397D7DC" w14:textId="77777777" w:rsidR="00B521E3" w:rsidRDefault="00B521E3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340F1B4" w14:textId="77777777" w:rsidR="00B521E3" w:rsidRDefault="00B521E3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D857DFA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153EB5C4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21CFE0CB" w14:textId="77777777" w:rsidR="00B521E3" w:rsidRPr="00F8265A" w:rsidRDefault="00B521E3" w:rsidP="003062D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B521E3" w14:paraId="64D9F6A5" w14:textId="77777777" w:rsidTr="003062D1">
        <w:tc>
          <w:tcPr>
            <w:tcW w:w="3235" w:type="dxa"/>
            <w:tcBorders>
              <w:bottom w:val="nil"/>
            </w:tcBorders>
          </w:tcPr>
          <w:p w14:paraId="083D995C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 (ref: 2014, no removal)</w:t>
            </w:r>
          </w:p>
        </w:tc>
        <w:tc>
          <w:tcPr>
            <w:tcW w:w="1007" w:type="dxa"/>
            <w:tcBorders>
              <w:bottom w:val="nil"/>
            </w:tcBorders>
          </w:tcPr>
          <w:p w14:paraId="3E31217C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513" w:type="dxa"/>
            <w:tcBorders>
              <w:bottom w:val="nil"/>
            </w:tcBorders>
          </w:tcPr>
          <w:p w14:paraId="7DDE5B53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90" w:type="dxa"/>
            <w:tcBorders>
              <w:bottom w:val="nil"/>
            </w:tcBorders>
          </w:tcPr>
          <w:p w14:paraId="566271B7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810" w:type="dxa"/>
            <w:tcBorders>
              <w:bottom w:val="nil"/>
            </w:tcBorders>
          </w:tcPr>
          <w:p w14:paraId="19B16F58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70" w:type="dxa"/>
            <w:tcBorders>
              <w:bottom w:val="nil"/>
            </w:tcBorders>
          </w:tcPr>
          <w:p w14:paraId="47095218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4B9F355D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810" w:type="dxa"/>
            <w:tcBorders>
              <w:bottom w:val="nil"/>
            </w:tcBorders>
          </w:tcPr>
          <w:p w14:paraId="35CF180A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B521E3" w14:paraId="0D8BC290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18D80EEE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 removed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3C18505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218F260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171362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A4F6D85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42955C5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0CC20DD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2157DE7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B521E3" w14:paraId="5C165F9C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45B3D845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(2015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1F7CA443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BB665FA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72CDCE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24E5B90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1B6361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CC03F54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64A511C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B521E3" w14:paraId="248EBE42" w14:textId="77777777" w:rsidTr="003062D1">
        <w:tc>
          <w:tcPr>
            <w:tcW w:w="3235" w:type="dxa"/>
            <w:tcBorders>
              <w:top w:val="nil"/>
            </w:tcBorders>
          </w:tcPr>
          <w:p w14:paraId="615EC59A" w14:textId="77777777" w:rsidR="00B521E3" w:rsidRDefault="00B521E3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007" w:type="dxa"/>
            <w:tcBorders>
              <w:top w:val="nil"/>
            </w:tcBorders>
          </w:tcPr>
          <w:p w14:paraId="0BCF8E4C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13" w:type="dxa"/>
            <w:tcBorders>
              <w:top w:val="nil"/>
            </w:tcBorders>
          </w:tcPr>
          <w:p w14:paraId="3492BBEC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90" w:type="dxa"/>
            <w:tcBorders>
              <w:top w:val="nil"/>
            </w:tcBorders>
          </w:tcPr>
          <w:p w14:paraId="7C401D0E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</w:t>
            </w:r>
          </w:p>
        </w:tc>
        <w:tc>
          <w:tcPr>
            <w:tcW w:w="810" w:type="dxa"/>
            <w:tcBorders>
              <w:top w:val="nil"/>
            </w:tcBorders>
          </w:tcPr>
          <w:p w14:paraId="42A79780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270" w:type="dxa"/>
            <w:tcBorders>
              <w:top w:val="nil"/>
            </w:tcBorders>
          </w:tcPr>
          <w:p w14:paraId="326BD541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6DE0EA97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10" w:type="dxa"/>
            <w:tcBorders>
              <w:top w:val="nil"/>
            </w:tcBorders>
          </w:tcPr>
          <w:p w14:paraId="689483BC" w14:textId="77777777" w:rsidR="00B521E3" w:rsidRDefault="00B521E3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</w:tbl>
    <w:p w14:paraId="1325A03A" w14:textId="77777777" w:rsidR="00B521E3" w:rsidRDefault="00B521E3" w:rsidP="00B521E3"/>
    <w:p w14:paraId="25809808" w14:textId="77777777" w:rsidR="00B521E3" w:rsidRDefault="00B521E3" w:rsidP="00B521E3"/>
    <w:p w14:paraId="51551EE8" w14:textId="77777777" w:rsidR="00B521E3" w:rsidRDefault="00B521E3" w:rsidP="00B521E3">
      <w:r>
        <w:br w:type="page"/>
      </w:r>
    </w:p>
    <w:p w14:paraId="4E4A5B3C" w14:textId="77777777" w:rsidR="00445BAB" w:rsidRPr="00B521E3" w:rsidRDefault="00445BAB" w:rsidP="00B521E3">
      <w:bookmarkStart w:id="0" w:name="_GoBack"/>
      <w:bookmarkEnd w:id="0"/>
    </w:p>
    <w:sectPr w:rsidR="00445BAB" w:rsidRPr="00B52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8"/>
    <w:rsid w:val="00445BAB"/>
    <w:rsid w:val="00B521E3"/>
    <w:rsid w:val="00D85528"/>
    <w:rsid w:val="00EE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3BD0"/>
  <w15:chartTrackingRefBased/>
  <w15:docId w15:val="{DD12FE8D-88AC-4177-AACB-2F19441F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Angela</dc:creator>
  <cp:keywords/>
  <dc:description/>
  <cp:lastModifiedBy>Freeman, Angela</cp:lastModifiedBy>
  <cp:revision>2</cp:revision>
  <dcterms:created xsi:type="dcterms:W3CDTF">2019-07-12T15:20:00Z</dcterms:created>
  <dcterms:modified xsi:type="dcterms:W3CDTF">2019-07-12T15:20:00Z</dcterms:modified>
</cp:coreProperties>
</file>